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5208" w14:textId="77777777" w:rsidR="00C27E51" w:rsidRPr="002B4900" w:rsidRDefault="00C27E51" w:rsidP="00C27E51">
      <w:pPr>
        <w:rPr>
          <w:rFonts w:ascii="Arial" w:hAnsi="Arial" w:cs="Arial"/>
        </w:rPr>
      </w:pPr>
      <w:r w:rsidRPr="002B4900">
        <w:rPr>
          <w:rFonts w:ascii="Arial" w:hAnsi="Arial" w:cs="Arial"/>
          <w:noProof/>
        </w:rPr>
        <w:drawing>
          <wp:inline distT="0" distB="0" distL="0" distR="0" wp14:anchorId="3C460292" wp14:editId="64DD763A">
            <wp:extent cx="5943600" cy="5831205"/>
            <wp:effectExtent l="0" t="0" r="0" b="0"/>
            <wp:docPr id="19819047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904793" name="Picture 198190479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3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6F086" w14:textId="77777777" w:rsidR="00C27E51" w:rsidRPr="002B4900" w:rsidRDefault="00C27E51" w:rsidP="00C27E51">
      <w:pPr>
        <w:rPr>
          <w:rFonts w:ascii="Arial" w:hAnsi="Arial" w:cs="Arial"/>
          <w:sz w:val="20"/>
          <w:szCs w:val="20"/>
        </w:rPr>
      </w:pPr>
      <w:r w:rsidRPr="002B4900">
        <w:rPr>
          <w:rFonts w:ascii="Arial" w:hAnsi="Arial" w:cs="Arial"/>
          <w:b/>
          <w:bCs/>
          <w:sz w:val="20"/>
          <w:szCs w:val="20"/>
        </w:rPr>
        <w:t>Figure S3. Gender proportion of full-time professors and their rankings at Universidad del Rosario between 2015-2021.</w:t>
      </w:r>
      <w:r w:rsidRPr="002B4900">
        <w:rPr>
          <w:rFonts w:ascii="Arial" w:hAnsi="Arial" w:cs="Arial"/>
          <w:sz w:val="20"/>
          <w:szCs w:val="20"/>
        </w:rPr>
        <w:t xml:space="preserve"> Female in salmon and male in blue. For equivalence and clarity purposes the internal classifications were renamed to be equivalent to the international standard. </w:t>
      </w:r>
      <w:r>
        <w:rPr>
          <w:rFonts w:ascii="Arial" w:hAnsi="Arial" w:cs="Arial"/>
          <w:sz w:val="20"/>
          <w:szCs w:val="20"/>
        </w:rPr>
        <w:t>Ranks</w:t>
      </w:r>
      <w:r w:rsidRPr="002B4900">
        <w:rPr>
          <w:rFonts w:ascii="Arial" w:hAnsi="Arial" w:cs="Arial"/>
          <w:sz w:val="20"/>
          <w:szCs w:val="20"/>
        </w:rPr>
        <w:t xml:space="preserve"> from lowest to highest are: Auxiliar 1 (originally called “Auxiliar”), Auxiliar 2 (originally called “</w:t>
      </w:r>
      <w:proofErr w:type="spellStart"/>
      <w:r w:rsidRPr="002B4900">
        <w:rPr>
          <w:rFonts w:ascii="Arial" w:hAnsi="Arial" w:cs="Arial"/>
          <w:sz w:val="20"/>
          <w:szCs w:val="20"/>
        </w:rPr>
        <w:t>Asistente</w:t>
      </w:r>
      <w:proofErr w:type="spellEnd"/>
      <w:r w:rsidRPr="002B4900">
        <w:rPr>
          <w:rFonts w:ascii="Arial" w:hAnsi="Arial" w:cs="Arial"/>
          <w:sz w:val="20"/>
          <w:szCs w:val="20"/>
        </w:rPr>
        <w:t>”), Assistant (originally called “Principal”), Associate (originally called “</w:t>
      </w:r>
      <w:proofErr w:type="spellStart"/>
      <w:r w:rsidRPr="002B4900">
        <w:rPr>
          <w:rFonts w:ascii="Arial" w:hAnsi="Arial" w:cs="Arial"/>
          <w:sz w:val="20"/>
          <w:szCs w:val="20"/>
        </w:rPr>
        <w:t>Asociado</w:t>
      </w:r>
      <w:proofErr w:type="spellEnd"/>
      <w:r w:rsidRPr="002B4900">
        <w:rPr>
          <w:rFonts w:ascii="Arial" w:hAnsi="Arial" w:cs="Arial"/>
          <w:sz w:val="20"/>
          <w:szCs w:val="20"/>
        </w:rPr>
        <w:t xml:space="preserve">”), and Full (originally called “Titular”). Auxiliar 1 and 2 are equivalent to instructors. Due to availability constraints, data is for all disciplines and not only for natural sciences. </w:t>
      </w:r>
    </w:p>
    <w:p w14:paraId="78DCD581" w14:textId="77777777" w:rsidR="0077480F" w:rsidRDefault="0077480F"/>
    <w:sectPr w:rsidR="0077480F" w:rsidSect="00792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E51"/>
    <w:rsid w:val="00046AAB"/>
    <w:rsid w:val="00157DC0"/>
    <w:rsid w:val="002B4223"/>
    <w:rsid w:val="002B4266"/>
    <w:rsid w:val="006239EF"/>
    <w:rsid w:val="006A58DD"/>
    <w:rsid w:val="007500B3"/>
    <w:rsid w:val="0077480F"/>
    <w:rsid w:val="007923C1"/>
    <w:rsid w:val="007B7B79"/>
    <w:rsid w:val="00B50B72"/>
    <w:rsid w:val="00B96C2F"/>
    <w:rsid w:val="00C27E51"/>
    <w:rsid w:val="00C559AB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D63C1"/>
  <w15:chartTrackingRefBased/>
  <w15:docId w15:val="{F9E46E34-6499-3443-B73E-9625DF467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7E5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1</Characters>
  <Application>Microsoft Office Word</Application>
  <DocSecurity>0</DocSecurity>
  <Lines>8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12:00Z</dcterms:created>
  <dcterms:modified xsi:type="dcterms:W3CDTF">2024-02-05T22:12:00Z</dcterms:modified>
</cp:coreProperties>
</file>